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8B5" w:rsidRPr="005603CA" w:rsidRDefault="00412E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bookmarkStart w:id="0" w:name="_GoBack"/>
      <w:bookmarkEnd w:id="0"/>
      <w:r w:rsidR="007C58B5" w:rsidRPr="005603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C58B5" w:rsidRPr="007C58B5">
        <w:rPr>
          <w:rFonts w:ascii="Times New Roman" w:hAnsi="Times New Roman" w:cs="Times New Roman"/>
          <w:sz w:val="24"/>
          <w:szCs w:val="24"/>
          <w:lang w:val="en-US"/>
        </w:rPr>
        <w:t xml:space="preserve"> Candidate SNPs selected from HEBCS</w:t>
      </w:r>
      <w:r w:rsidR="007C58B5">
        <w:rPr>
          <w:rFonts w:ascii="Times New Roman" w:hAnsi="Times New Roman" w:cs="Times New Roman"/>
          <w:sz w:val="24"/>
          <w:szCs w:val="24"/>
          <w:lang w:val="en-US"/>
        </w:rPr>
        <w:t xml:space="preserve"> genome-wide survival analysis. Hazard ratios and confidence intervals are presented for </w:t>
      </w:r>
      <w:r w:rsidR="005603CA">
        <w:rPr>
          <w:rFonts w:ascii="Times New Roman" w:hAnsi="Times New Roman" w:cs="Times New Roman"/>
          <w:sz w:val="24"/>
          <w:szCs w:val="24"/>
          <w:lang w:val="en-US"/>
        </w:rPr>
        <w:t xml:space="preserve">overall survival (death from any cause within 10 years) and BDDM (death from breast cancer or distant metastasis within 5 years) in the P53-positive subgroup (N = 157). Additionally, </w:t>
      </w:r>
      <w:proofErr w:type="gramStart"/>
      <w:r w:rsidR="005603C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603CA" w:rsidRPr="005603C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="005603CA" w:rsidRPr="005603C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eraction)</w:t>
      </w:r>
      <w:r w:rsidR="005603CA">
        <w:rPr>
          <w:rFonts w:ascii="Times New Roman" w:hAnsi="Times New Roman" w:cs="Times New Roman"/>
          <w:sz w:val="24"/>
          <w:szCs w:val="24"/>
          <w:lang w:val="en-US"/>
        </w:rPr>
        <w:t xml:space="preserve"> values are presented for an interaction test between SNP genotype and P53 overexpression</w:t>
      </w:r>
      <w:r w:rsidR="005723F0">
        <w:rPr>
          <w:rFonts w:ascii="Times New Roman" w:hAnsi="Times New Roman" w:cs="Times New Roman"/>
          <w:sz w:val="24"/>
          <w:szCs w:val="24"/>
          <w:lang w:val="en-US"/>
        </w:rPr>
        <w:t xml:space="preserve"> in the entire data set (N = 575</w:t>
      </w:r>
      <w:r w:rsidR="005603CA">
        <w:rPr>
          <w:rFonts w:ascii="Times New Roman" w:hAnsi="Times New Roman" w:cs="Times New Roman"/>
          <w:sz w:val="24"/>
          <w:szCs w:val="24"/>
          <w:lang w:val="en-US"/>
        </w:rPr>
        <w:t>). SNPs with p &lt; 0.005 were selected for the validation analyses in BCAC.</w:t>
      </w:r>
    </w:p>
    <w:p w:rsidR="007C58B5" w:rsidRPr="007C58B5" w:rsidRDefault="007C58B5">
      <w:pPr>
        <w:rPr>
          <w:lang w:val="en-US"/>
        </w:rPr>
      </w:pPr>
    </w:p>
    <w:tbl>
      <w:tblPr>
        <w:tblW w:w="1375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528"/>
        <w:gridCol w:w="1528"/>
        <w:gridCol w:w="1528"/>
        <w:gridCol w:w="764"/>
        <w:gridCol w:w="763"/>
        <w:gridCol w:w="1528"/>
        <w:gridCol w:w="1528"/>
        <w:gridCol w:w="1528"/>
        <w:gridCol w:w="1528"/>
      </w:tblGrid>
      <w:tr w:rsidR="007C58B5" w:rsidRPr="007C58B5" w:rsidTr="007C58B5">
        <w:trPr>
          <w:trHeight w:val="300"/>
          <w:tblHeader/>
        </w:trPr>
        <w:tc>
          <w:tcPr>
            <w:tcW w:w="68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ind w:left="2608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Overall survival (10 years)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                                                         </w:t>
            </w:r>
          </w:p>
        </w:tc>
        <w:tc>
          <w:tcPr>
            <w:tcW w:w="68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58B5" w:rsidRPr="007C58B5" w:rsidRDefault="007C58B5" w:rsidP="007C58B5">
            <w:pPr>
              <w:spacing w:after="0" w:line="240" w:lineRule="auto"/>
              <w:ind w:left="1304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BDDM (5 years)</w:t>
            </w:r>
          </w:p>
        </w:tc>
      </w:tr>
      <w:tr w:rsidR="007C58B5" w:rsidRPr="007C58B5" w:rsidTr="007C58B5">
        <w:trPr>
          <w:trHeight w:val="300"/>
          <w:tblHeader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SN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H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95%</w:t>
            </w:r>
            <w:proofErr w:type="gramEnd"/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 xml:space="preserve"> C.I.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proofErr w:type="spellStart"/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  <w:proofErr w:type="spellEnd"/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5603CA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(</w:t>
            </w:r>
            <w:proofErr w:type="spellStart"/>
            <w:r w:rsidRPr="005603CA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interaction</w:t>
            </w:r>
            <w:proofErr w:type="spellEnd"/>
            <w:r w:rsidRPr="005603CA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H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95%</w:t>
            </w:r>
            <w:proofErr w:type="gramEnd"/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 xml:space="preserve"> C.I.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proofErr w:type="spellStart"/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5603CA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(</w:t>
            </w:r>
            <w:proofErr w:type="spellStart"/>
            <w:r w:rsidRPr="005603CA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interaction</w:t>
            </w:r>
            <w:proofErr w:type="spellEnd"/>
            <w:r w:rsidRPr="005603CA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)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98498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 - 0.68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56E-05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9.01E-07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68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E-05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228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539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56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9.01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228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5538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4.80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2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7 - 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6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83419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3 - 2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4.04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3.69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7 - 2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7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3795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5538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4.04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3.84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7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3.27668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9869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 - 2.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6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5.06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5 - 2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9.34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6.00428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181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 - 0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6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5.06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 - 0.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9.34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6.00428E-0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6047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2 - 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9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0014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 - 0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3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63056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214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6 - 0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3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37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1 - 0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87418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5435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6 - 0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3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37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1 - 0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87418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064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2 - 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00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69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6 - 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5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82049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2768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4 - 0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8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54625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 - 0.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07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2058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7024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3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5.85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4.35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4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4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1399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4846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6.47E-0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5.23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7 - 0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9.02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30078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9414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1 - 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6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0062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9 - 0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25480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706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 - 0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8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90956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 - 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92864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1555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 - 0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207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4088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 - 0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5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1336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6288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8 - 2.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6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6752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3 - 2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00247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1558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7 - 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3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3004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 - 0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65273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797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8 - 2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3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3884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 - 2.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87927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5753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6 - 0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5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19395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9 - 0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7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1416514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7118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9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18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46734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3 - 0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0146782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7609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3 - 3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2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385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3 - 3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70590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7925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5 - 2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80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2458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 - 2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40020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lastRenderedPageBreak/>
              <w:t>rs99414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6 - 2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29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601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 - 2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84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563858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30963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 - 2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5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74614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2 - 2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534654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3108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4 - 0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7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3626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 - 0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1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615095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5460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6 - 2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29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85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 - 2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84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688521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8301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6 - 0.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8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9482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4 - 0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3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791199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0186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2 - 0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74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973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7 - 0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24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583980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8568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 - 0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21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43752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54595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759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3 - 0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53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769164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 - 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2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536979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8852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5 - 2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30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8710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6 - 2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379549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8190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1 - 2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86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3906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1 - 2.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3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079300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8747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21978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 - 0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263234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8226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7 - 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49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3306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1 - 3.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6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682731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6437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8 - 2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55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4276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4 - 2.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665341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336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8 - 2.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91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5782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92 - 2.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260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6846840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509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7 - 2.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65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6395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4 - 2.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9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515428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606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6 - 2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94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30164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7 - 2.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6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6068010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5950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6 - 2.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69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9157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9 - 2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2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94629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3447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2 - 2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91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00278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 - 2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7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450043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5232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91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7428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 - 1.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260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8433783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32278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3 - 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77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3952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 - 0.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19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4546330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7397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9 - 0.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83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8531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3 - 0.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689113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3507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5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08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8648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8 - 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0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50264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444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4 - 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87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6088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7 - 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3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3295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3856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093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73197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 - 1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038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9513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6052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8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0943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7 - 0.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36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047723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5331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6 - 2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4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5286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7 - 2.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62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445837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73999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8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5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5110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 - 0.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6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401429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6210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8 - 2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7673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5 - 2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3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17982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5150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 - 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6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1852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2 - 0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7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356098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9071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 - 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13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4792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 - 0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3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07237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lastRenderedPageBreak/>
              <w:t>rs24459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3 - 2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02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21293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7 - 2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47448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0802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1 - 0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43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34475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8 - 0.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3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593704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9204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 - 0.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03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59326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2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3275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9343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4 - 2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016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412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88 - 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740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2160820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7203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1 - 0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7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3377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2 - 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281335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5422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 - 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18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2968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9 - 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6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26282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1141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1 - 1.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636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59654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7 - 2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90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20376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4812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5 - 2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28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4149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4 - 2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92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741274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9283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1 - 2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01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33828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9 - 2.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6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28817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9083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3 - 2.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67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3527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7 - 2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05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091083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3777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5 - 0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46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0498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 - 1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51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888761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73608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9 - 2.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922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73107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3 - 2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0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55686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3889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1 - 0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58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7177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5 - 1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056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9084541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3 - 2.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58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7177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94 - 1.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056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9084541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8688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 - 5.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1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6068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 - 4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0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587824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7465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4 - 2.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63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19359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91 - 1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393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6694010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8643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3 - 2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65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93214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8 - 2.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864599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505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 - 0.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193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52317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 - 0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40535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2109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2 - 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75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33181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7 - 0.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47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256577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760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6 - 0.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7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7971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 - 0.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18082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503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7 - 2.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14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7918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4 - 2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97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1824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0185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9 - 0.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4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8168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5 - 1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66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2381071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2843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9 - 0.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4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8168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5 - 1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66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2381071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6183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1 - 0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9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893864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 - 1.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867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3697007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30999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 - 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78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9285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8 - 0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38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2093967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6735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6 - 2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87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039298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2 - 2.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9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26447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4949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1 - 2.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95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19716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8 - 1.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45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88012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8867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5 - 2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93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5322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1 - 2.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2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37495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2371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9 - 2.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43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6556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7 - 2.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0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79659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99257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 - 2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51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83809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5 - 2.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2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7545433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lastRenderedPageBreak/>
              <w:t>rs108763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1 - 2.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55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5559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9 - 2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1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737351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6347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 - 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523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99705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 - 0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6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607964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6930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2 - 2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683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25641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96 - 2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789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743143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0787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2 - 2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79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51771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2 - 2.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82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9208441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4521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9 - 2.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8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90240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7 - 2.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79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240972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38249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 - 0.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8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90240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8 - 0.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79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240972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7649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9 - 2.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0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29992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4 - 1.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94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27819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0184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9 - 4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0258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2 - 3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47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6266848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036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3 - 2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35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1329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5 - 2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68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93121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25700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1 - 3.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22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69142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9 - 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8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726338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450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6 - 2.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37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98683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7 - 2.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3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52717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49197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 - 0.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001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4725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2 - 1.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83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98433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6720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7 - 2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59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69216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4 - 1.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92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013878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26136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3 - 0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80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34991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2 - 1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80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1659215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6686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3 - 2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35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8819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5 - 2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68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749943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987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 - 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96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87943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 - 0.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19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19911842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6219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 - 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98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55817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 - 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1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6306524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16463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6 - 0.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948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398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 - 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86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6418626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5074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1 - 2.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05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83863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89 - 2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551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9179598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0468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 - 0.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894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3388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3 - 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528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089528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81390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6 - 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375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48863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8 - 0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07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256944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3431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 - 0.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542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15538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5 - 0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47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9212701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4176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21 - 2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619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37586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96 - 2.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77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24497383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77469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2 - 0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714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6528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5 - 0.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2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7904604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57534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 - 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726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444691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1 - 0.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368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9895829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170084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17 - 2.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768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80103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1.08 - 2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7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19558847</w:t>
            </w:r>
          </w:p>
        </w:tc>
      </w:tr>
      <w:tr w:rsidR="007C58B5" w:rsidRPr="007C58B5" w:rsidTr="007C58B5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rs7699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4 - 0.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04817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1110569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54 - 1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0744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8B5" w:rsidRPr="007C58B5" w:rsidRDefault="007C58B5" w:rsidP="007C58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C58B5">
              <w:rPr>
                <w:rFonts w:ascii="Calibri" w:eastAsia="Times New Roman" w:hAnsi="Calibri" w:cs="Times New Roman"/>
                <w:color w:val="000000"/>
              </w:rPr>
              <w:t>0.478341966</w:t>
            </w:r>
          </w:p>
        </w:tc>
      </w:tr>
    </w:tbl>
    <w:p w:rsidR="007C58B5" w:rsidRDefault="007C58B5"/>
    <w:sectPr w:rsidR="007C58B5" w:rsidSect="007C58B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8B5"/>
    <w:rsid w:val="000A1356"/>
    <w:rsid w:val="00391990"/>
    <w:rsid w:val="00412E1F"/>
    <w:rsid w:val="00502925"/>
    <w:rsid w:val="005603CA"/>
    <w:rsid w:val="005723F0"/>
    <w:rsid w:val="005B6E58"/>
    <w:rsid w:val="00650A0B"/>
    <w:rsid w:val="006D0934"/>
    <w:rsid w:val="00740237"/>
    <w:rsid w:val="007C58B5"/>
    <w:rsid w:val="008C06A8"/>
    <w:rsid w:val="00DF380A"/>
    <w:rsid w:val="00E4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436D25-547F-462C-B453-4F1E9323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7C5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C58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8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5</Words>
  <Characters>9113</Characters>
  <Application>Microsoft Office Word</Application>
  <DocSecurity>0</DocSecurity>
  <Lines>75</Lines>
  <Paragraphs>2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0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rholm, Rainer E</dc:creator>
  <cp:keywords/>
  <dc:description/>
  <cp:lastModifiedBy>Nevanlinna Heli</cp:lastModifiedBy>
  <cp:revision>2</cp:revision>
  <dcterms:created xsi:type="dcterms:W3CDTF">2017-02-10T13:01:00Z</dcterms:created>
  <dcterms:modified xsi:type="dcterms:W3CDTF">2017-02-10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00334795</vt:i4>
  </property>
  <property fmtid="{D5CDD505-2E9C-101B-9397-08002B2CF9AE}" pid="3" name="_NewReviewCycle">
    <vt:lpwstr/>
  </property>
  <property fmtid="{D5CDD505-2E9C-101B-9397-08002B2CF9AE}" pid="4" name="_EmailSubject">
    <vt:lpwstr>Publication of MS 23410</vt:lpwstr>
  </property>
  <property fmtid="{D5CDD505-2E9C-101B-9397-08002B2CF9AE}" pid="5" name="_AuthorEmail">
    <vt:lpwstr>Heli.Nevanlinna@hus.fi</vt:lpwstr>
  </property>
  <property fmtid="{D5CDD505-2E9C-101B-9397-08002B2CF9AE}" pid="6" name="_AuthorEmailDisplayName">
    <vt:lpwstr>Nevanlinna Heli</vt:lpwstr>
  </property>
</Properties>
</file>